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5669EA0" w14:textId="187C62FF" w:rsidR="0083374C" w:rsidRPr="00A35A2C" w:rsidRDefault="0010018C" w:rsidP="0083374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color w:val="2B2B2B"/>
          <w:lang w:val="en-US"/>
        </w:rPr>
      </w:pPr>
      <w:r w:rsidRPr="00A35A2C">
        <w:rPr>
          <w:rFonts w:ascii="Times New Roman" w:hAnsi="Times New Roman" w:cs="Times New Roman"/>
          <w:b/>
          <w:color w:val="2B2B2B"/>
          <w:sz w:val="32"/>
          <w:szCs w:val="32"/>
          <w:lang w:val="en-US"/>
        </w:rPr>
        <w:t>A repository of web-based bioinformatics resources developed in India</w:t>
      </w:r>
    </w:p>
    <w:p w14:paraId="3CE031A6" w14:textId="78BF20C5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2B2B2B"/>
          <w:lang w:val="en-US"/>
        </w:rPr>
      </w:pPr>
      <w:r w:rsidRPr="00A35A2C">
        <w:rPr>
          <w:rFonts w:ascii="Times New Roman" w:hAnsi="Times New Roman" w:cs="Times New Roman"/>
          <w:b/>
          <w:color w:val="2B2B2B"/>
          <w:lang w:val="en-US"/>
        </w:rPr>
        <w:t>Abhishek Agarwal</w:t>
      </w:r>
      <w:r w:rsidRPr="00A35A2C">
        <w:rPr>
          <w:rFonts w:ascii="Times New Roman" w:hAnsi="Times New Roman" w:cs="Times New Roman"/>
          <w:b/>
          <w:color w:val="2B2B2B"/>
          <w:vertAlign w:val="superscript"/>
          <w:lang w:val="en-US"/>
        </w:rPr>
        <w:t>1</w:t>
      </w:r>
      <w:r w:rsidR="002E686C" w:rsidRPr="00A35A2C">
        <w:rPr>
          <w:rFonts w:ascii="Times New Roman" w:hAnsi="Times New Roman" w:cs="Times New Roman"/>
          <w:b/>
          <w:color w:val="2B2B2B"/>
          <w:vertAlign w:val="superscript"/>
          <w:lang w:val="en-US"/>
        </w:rPr>
        <w:t>#</w:t>
      </w:r>
      <w:r w:rsidRPr="00A35A2C">
        <w:rPr>
          <w:rFonts w:ascii="Times New Roman" w:hAnsi="Times New Roman" w:cs="Times New Roman"/>
          <w:b/>
          <w:color w:val="2B2B2B"/>
          <w:lang w:val="en-US"/>
        </w:rPr>
        <w:t>, Piyush Agrawal</w:t>
      </w:r>
      <w:r w:rsidRPr="00A35A2C">
        <w:rPr>
          <w:rFonts w:ascii="Times New Roman" w:hAnsi="Times New Roman" w:cs="Times New Roman"/>
          <w:b/>
          <w:color w:val="2B2B2B"/>
          <w:vertAlign w:val="superscript"/>
          <w:lang w:val="en-US"/>
        </w:rPr>
        <w:t>1</w:t>
      </w:r>
      <w:r w:rsidR="002E686C" w:rsidRPr="00A35A2C">
        <w:rPr>
          <w:rFonts w:ascii="Times New Roman" w:hAnsi="Times New Roman" w:cs="Times New Roman"/>
          <w:b/>
          <w:color w:val="2B2B2B"/>
          <w:vertAlign w:val="superscript"/>
          <w:lang w:val="en-US"/>
        </w:rPr>
        <w:t>#</w:t>
      </w:r>
      <w:r w:rsidRPr="00A35A2C">
        <w:rPr>
          <w:rFonts w:ascii="Times New Roman" w:hAnsi="Times New Roman" w:cs="Times New Roman"/>
          <w:b/>
          <w:color w:val="2B2B2B"/>
          <w:lang w:val="en-US"/>
        </w:rPr>
        <w:t>, Adit</w:t>
      </w:r>
      <w:r w:rsidR="0030441B" w:rsidRPr="00A35A2C">
        <w:rPr>
          <w:rFonts w:ascii="Times New Roman" w:hAnsi="Times New Roman" w:cs="Times New Roman"/>
          <w:b/>
          <w:color w:val="2B2B2B"/>
          <w:lang w:val="en-US"/>
        </w:rPr>
        <w:t>i</w:t>
      </w:r>
      <w:r w:rsidRPr="00A35A2C">
        <w:rPr>
          <w:rFonts w:ascii="Times New Roman" w:hAnsi="Times New Roman" w:cs="Times New Roman"/>
          <w:b/>
          <w:color w:val="2B2B2B"/>
          <w:lang w:val="en-US"/>
        </w:rPr>
        <w:t xml:space="preserve"> Sharma</w:t>
      </w:r>
      <w:r w:rsidRPr="00A35A2C">
        <w:rPr>
          <w:rFonts w:ascii="Times New Roman" w:hAnsi="Times New Roman" w:cs="Times New Roman"/>
          <w:b/>
          <w:color w:val="2B2B2B"/>
          <w:vertAlign w:val="superscript"/>
          <w:lang w:val="en-US"/>
        </w:rPr>
        <w:t>1</w:t>
      </w:r>
      <w:r w:rsidRPr="00A35A2C">
        <w:rPr>
          <w:rFonts w:ascii="Times New Roman" w:hAnsi="Times New Roman" w:cs="Times New Roman"/>
          <w:b/>
          <w:color w:val="2B2B2B"/>
          <w:lang w:val="en-US"/>
        </w:rPr>
        <w:t>, Vinod Kumar</w:t>
      </w:r>
      <w:r w:rsidRPr="00A35A2C">
        <w:rPr>
          <w:rFonts w:ascii="Times New Roman" w:hAnsi="Times New Roman" w:cs="Times New Roman"/>
          <w:b/>
          <w:color w:val="2B2B2B"/>
          <w:vertAlign w:val="superscript"/>
          <w:lang w:val="en-US"/>
        </w:rPr>
        <w:t>1,2</w:t>
      </w:r>
      <w:r w:rsidRPr="00A35A2C">
        <w:rPr>
          <w:rFonts w:ascii="Times New Roman" w:hAnsi="Times New Roman" w:cs="Times New Roman"/>
          <w:b/>
          <w:color w:val="2B2B2B"/>
          <w:lang w:val="en-US"/>
        </w:rPr>
        <w:t>, Chirag Mugdal</w:t>
      </w:r>
      <w:r w:rsidRPr="00A35A2C">
        <w:rPr>
          <w:rFonts w:ascii="Times New Roman" w:hAnsi="Times New Roman" w:cs="Times New Roman"/>
          <w:b/>
          <w:color w:val="2B2B2B"/>
          <w:vertAlign w:val="superscript"/>
          <w:lang w:val="en-US"/>
        </w:rPr>
        <w:t>1</w:t>
      </w:r>
      <w:r w:rsidRPr="00A35A2C">
        <w:rPr>
          <w:rFonts w:ascii="Times New Roman" w:hAnsi="Times New Roman" w:cs="Times New Roman"/>
          <w:b/>
          <w:color w:val="2B2B2B"/>
          <w:lang w:val="en-US"/>
        </w:rPr>
        <w:t>,</w:t>
      </w:r>
      <w:r w:rsidR="005473AB" w:rsidRPr="00A35A2C">
        <w:rPr>
          <w:rFonts w:ascii="Times New Roman" w:hAnsi="Times New Roman" w:cs="Times New Roman"/>
          <w:b/>
          <w:color w:val="2B2B2B"/>
          <w:lang w:val="en-US"/>
        </w:rPr>
        <w:t xml:space="preserve"> Anjali Dhall</w:t>
      </w:r>
      <w:r w:rsidR="005473AB" w:rsidRPr="00A35A2C">
        <w:rPr>
          <w:rFonts w:ascii="Times New Roman" w:hAnsi="Times New Roman" w:cs="Times New Roman"/>
          <w:b/>
          <w:color w:val="2B2B2B"/>
          <w:vertAlign w:val="superscript"/>
          <w:lang w:val="en-US"/>
        </w:rPr>
        <w:t>1</w:t>
      </w:r>
      <w:r w:rsidR="005473AB" w:rsidRPr="00A35A2C">
        <w:rPr>
          <w:rFonts w:ascii="Times New Roman" w:hAnsi="Times New Roman" w:cs="Times New Roman"/>
          <w:b/>
          <w:color w:val="2B2B2B"/>
          <w:lang w:val="en-US"/>
        </w:rPr>
        <w:t>,</w:t>
      </w:r>
      <w:r w:rsidRPr="00A35A2C">
        <w:rPr>
          <w:rFonts w:ascii="Times New Roman" w:hAnsi="Times New Roman" w:cs="Times New Roman"/>
          <w:b/>
          <w:color w:val="2B2B2B"/>
          <w:lang w:val="en-US"/>
        </w:rPr>
        <w:t xml:space="preserve"> Gajendra P.S. Raghava</w:t>
      </w:r>
      <w:r w:rsidRPr="00A35A2C">
        <w:rPr>
          <w:rFonts w:ascii="Times New Roman" w:hAnsi="Times New Roman" w:cs="Times New Roman"/>
          <w:b/>
          <w:color w:val="2B2B2B"/>
          <w:vertAlign w:val="superscript"/>
          <w:lang w:val="en-US"/>
        </w:rPr>
        <w:t>1*</w:t>
      </w:r>
    </w:p>
    <w:p w14:paraId="7FDD78C1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2B2B2B"/>
          <w:lang w:val="en-US"/>
        </w:rPr>
      </w:pPr>
    </w:p>
    <w:p w14:paraId="6E6E80F1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B2B2B"/>
          <w:lang w:val="en-US"/>
        </w:rPr>
      </w:pPr>
      <w:r w:rsidRPr="00A35A2C">
        <w:rPr>
          <w:rFonts w:ascii="Times New Roman" w:hAnsi="Times New Roman" w:cs="Times New Roman"/>
          <w:color w:val="2B2B2B"/>
          <w:lang w:val="en-US"/>
        </w:rPr>
        <w:t>1 Department of Computational Biology, Indraprastha Institute of Information Technology,</w:t>
      </w:r>
    </w:p>
    <w:p w14:paraId="20558F12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B2B2B"/>
          <w:lang w:val="en-US"/>
        </w:rPr>
      </w:pPr>
      <w:r w:rsidRPr="00A35A2C">
        <w:rPr>
          <w:rFonts w:ascii="Times New Roman" w:hAnsi="Times New Roman" w:cs="Times New Roman"/>
          <w:color w:val="2B2B2B"/>
          <w:lang w:val="en-US"/>
        </w:rPr>
        <w:t>Delhi, India.</w:t>
      </w:r>
    </w:p>
    <w:p w14:paraId="0D5E6036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B2B2B"/>
          <w:lang w:val="en-US"/>
        </w:rPr>
      </w:pPr>
      <w:r w:rsidRPr="00A35A2C">
        <w:rPr>
          <w:rFonts w:ascii="Times New Roman" w:hAnsi="Times New Roman" w:cs="Times New Roman"/>
          <w:color w:val="2B2B2B"/>
          <w:lang w:val="en-US"/>
        </w:rPr>
        <w:t>2 Bioinformatics Centre, CSIR-Institute of Microbial Technology, Chandigarh, India.</w:t>
      </w:r>
    </w:p>
    <w:p w14:paraId="789DB3B5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B2B2B"/>
          <w:lang w:val="en-US"/>
        </w:rPr>
      </w:pPr>
    </w:p>
    <w:p w14:paraId="55041A84" w14:textId="77777777" w:rsidR="002E686C" w:rsidRPr="00A35A2C" w:rsidRDefault="002E686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2B2B2B"/>
          <w:lang w:val="en-US"/>
        </w:rPr>
      </w:pPr>
      <w:r w:rsidRPr="00A35A2C">
        <w:rPr>
          <w:rFonts w:ascii="Times New Roman" w:hAnsi="Times New Roman" w:cs="Times New Roman"/>
          <w:b/>
          <w:color w:val="2B2B2B"/>
          <w:lang w:val="en-US"/>
        </w:rPr>
        <w:t># Equal Contributor</w:t>
      </w:r>
    </w:p>
    <w:p w14:paraId="197A2C39" w14:textId="77777777" w:rsidR="002E686C" w:rsidRPr="00A35A2C" w:rsidRDefault="002E686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2B2B2B"/>
          <w:lang w:val="en-US"/>
        </w:rPr>
      </w:pPr>
    </w:p>
    <w:p w14:paraId="7EFF3A41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2B2B2B"/>
          <w:lang w:val="en-US"/>
        </w:rPr>
      </w:pPr>
      <w:r w:rsidRPr="00A35A2C">
        <w:rPr>
          <w:rFonts w:ascii="Times New Roman" w:hAnsi="Times New Roman" w:cs="Times New Roman"/>
          <w:b/>
          <w:color w:val="2B2B2B"/>
          <w:lang w:val="en-US"/>
        </w:rPr>
        <w:t>* Corresponding authors</w:t>
      </w:r>
    </w:p>
    <w:p w14:paraId="206ACE9E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B2B2B"/>
          <w:lang w:val="en-US"/>
        </w:rPr>
      </w:pPr>
      <w:r w:rsidRPr="00A35A2C">
        <w:rPr>
          <w:rFonts w:ascii="Times New Roman" w:hAnsi="Times New Roman" w:cs="Times New Roman"/>
          <w:color w:val="2B2B2B"/>
          <w:lang w:val="en-US"/>
        </w:rPr>
        <w:t>Prof. Gajendra P.S. Raghava</w:t>
      </w:r>
    </w:p>
    <w:p w14:paraId="3C8558BE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B2B2B"/>
          <w:lang w:val="en-US"/>
        </w:rPr>
      </w:pPr>
      <w:r w:rsidRPr="00A35A2C">
        <w:rPr>
          <w:rFonts w:ascii="Times New Roman" w:hAnsi="Times New Roman" w:cs="Times New Roman"/>
          <w:color w:val="2B2B2B"/>
          <w:lang w:val="en-US"/>
        </w:rPr>
        <w:t xml:space="preserve">Head of Department of Computational Biology, </w:t>
      </w:r>
    </w:p>
    <w:p w14:paraId="62AA4697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B2B2B"/>
          <w:lang w:val="en-US"/>
        </w:rPr>
      </w:pPr>
      <w:r w:rsidRPr="00A35A2C">
        <w:rPr>
          <w:rFonts w:ascii="Times New Roman" w:hAnsi="Times New Roman" w:cs="Times New Roman"/>
          <w:color w:val="2B2B2B"/>
          <w:lang w:val="en-US"/>
        </w:rPr>
        <w:t>Indraprastha Institute of Information Technology</w:t>
      </w:r>
    </w:p>
    <w:p w14:paraId="3962F954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B2B2B"/>
          <w:lang w:val="en-US"/>
        </w:rPr>
      </w:pPr>
      <w:r w:rsidRPr="00A35A2C">
        <w:rPr>
          <w:rFonts w:ascii="Times New Roman" w:hAnsi="Times New Roman" w:cs="Times New Roman"/>
          <w:color w:val="2B2B2B"/>
          <w:lang w:val="en-US"/>
        </w:rPr>
        <w:t>New Delhi 110020, India.</w:t>
      </w:r>
    </w:p>
    <w:p w14:paraId="2503E9A1" w14:textId="77777777" w:rsidR="0083374C" w:rsidRPr="00A35A2C" w:rsidRDefault="0083374C" w:rsidP="0083374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2B2B2B"/>
          <w:lang w:val="en-US"/>
        </w:rPr>
      </w:pPr>
      <w:r w:rsidRPr="00A35A2C">
        <w:rPr>
          <w:rFonts w:ascii="Times New Roman" w:hAnsi="Times New Roman" w:cs="Times New Roman"/>
          <w:color w:val="2B2B2B"/>
          <w:lang w:val="en-US"/>
        </w:rPr>
        <w:t xml:space="preserve">Email address: raghava@iiitd.ac.in </w:t>
      </w:r>
    </w:p>
    <w:p w14:paraId="22267E5C" w14:textId="77777777" w:rsidR="0083374C" w:rsidRPr="00A35A2C" w:rsidRDefault="0083374C" w:rsidP="0083374C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A35A2C">
        <w:rPr>
          <w:rFonts w:ascii="Times New Roman" w:hAnsi="Times New Roman" w:cs="Times New Roman"/>
          <w:color w:val="2B2B2B"/>
          <w:lang w:val="en-US"/>
        </w:rPr>
        <w:t>Phone: +91-11-2690744</w:t>
      </w:r>
    </w:p>
    <w:p w14:paraId="39CA6417" w14:textId="77777777" w:rsidR="0083374C" w:rsidRPr="00A35A2C" w:rsidRDefault="0083374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6EA9F0" w14:textId="77777777" w:rsidR="00ED5063" w:rsidRPr="00A35A2C" w:rsidRDefault="00ED5063">
      <w:pPr>
        <w:rPr>
          <w:rFonts w:ascii="Times New Roman" w:eastAsia="Times New Roman" w:hAnsi="Times New Roman" w:cs="Times New Roman"/>
          <w:b/>
          <w:sz w:val="32"/>
          <w:szCs w:val="32"/>
          <w:u w:val="single"/>
        </w:rPr>
      </w:pPr>
    </w:p>
    <w:p w14:paraId="447A1F06" w14:textId="77777777" w:rsidR="00ED5063" w:rsidRPr="00A35A2C" w:rsidRDefault="00ED5063">
      <w:pPr>
        <w:rPr>
          <w:rFonts w:ascii="Times New Roman" w:eastAsia="Times New Roman" w:hAnsi="Times New Roman" w:cs="Times New Roman"/>
          <w:b/>
          <w:sz w:val="32"/>
          <w:szCs w:val="32"/>
          <w:u w:val="single"/>
        </w:rPr>
      </w:pPr>
    </w:p>
    <w:p w14:paraId="1C0503EC" w14:textId="77777777" w:rsidR="0083374C" w:rsidRPr="00A35A2C" w:rsidRDefault="0083374C">
      <w:pPr>
        <w:rPr>
          <w:rFonts w:ascii="Times New Roman" w:eastAsia="Times New Roman" w:hAnsi="Times New Roman" w:cs="Times New Roman"/>
          <w:b/>
          <w:sz w:val="32"/>
          <w:szCs w:val="32"/>
          <w:u w:val="single"/>
        </w:rPr>
      </w:pPr>
      <w:r w:rsidRPr="00A35A2C">
        <w:rPr>
          <w:rFonts w:ascii="Times New Roman" w:eastAsia="Times New Roman" w:hAnsi="Times New Roman" w:cs="Times New Roman"/>
          <w:b/>
          <w:sz w:val="32"/>
          <w:szCs w:val="32"/>
          <w:u w:val="single"/>
        </w:rPr>
        <w:t>Supplementary Data</w:t>
      </w:r>
    </w:p>
    <w:p w14:paraId="077426F1" w14:textId="77777777" w:rsidR="0083374C" w:rsidRPr="00A35A2C" w:rsidRDefault="0083374C">
      <w:pPr>
        <w:rPr>
          <w:rFonts w:ascii="Times New Roman" w:eastAsia="Times New Roman" w:hAnsi="Times New Roman" w:cs="Times New Roman"/>
          <w:sz w:val="24"/>
          <w:szCs w:val="24"/>
        </w:rPr>
      </w:pPr>
      <w:r w:rsidRPr="00A35A2C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E06937E" w14:textId="77777777" w:rsidR="00563B54" w:rsidRPr="00A35A2C" w:rsidRDefault="004E280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B5C8A" w:rsidRPr="00A35A2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t>1:</w:t>
      </w:r>
      <w:r w:rsidR="008A2A88" w:rsidRPr="00A35A2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63B54" w:rsidRPr="00A35A2C">
        <w:rPr>
          <w:rFonts w:ascii="Times New Roman" w:eastAsia="Times New Roman" w:hAnsi="Times New Roman" w:cs="Times New Roman"/>
          <w:b/>
          <w:sz w:val="24"/>
          <w:szCs w:val="24"/>
        </w:rPr>
        <w:t>Year wise number of publications from India</w:t>
      </w:r>
      <w:r w:rsidR="003C4C26" w:rsidRPr="00A35A2C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2D54F522" w14:textId="77777777" w:rsidR="003C4C26" w:rsidRPr="00A35A2C" w:rsidRDefault="003C4C2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53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94"/>
        <w:gridCol w:w="2694"/>
      </w:tblGrid>
      <w:tr w:rsidR="001D18AF" w:rsidRPr="00EE3BC4" w14:paraId="4D566596" w14:textId="77777777" w:rsidTr="00802868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F4CE136" w14:textId="77777777" w:rsidR="001D18AF" w:rsidRPr="00EE3BC4" w:rsidRDefault="004E2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33688F83" w14:textId="77777777" w:rsidR="001D18AF" w:rsidRPr="00EE3BC4" w:rsidRDefault="004E2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</w:t>
            </w:r>
            <w:r w:rsidR="00802868" w:rsidRPr="00EE3BC4">
              <w:rPr>
                <w:rFonts w:ascii="Times New Roman" w:eastAsia="Times New Roman" w:hAnsi="Times New Roman" w:cs="Times New Roman"/>
                <w:sz w:val="24"/>
                <w:szCs w:val="24"/>
              </w:rPr>
              <w:t>umber</w:t>
            </w:r>
          </w:p>
        </w:tc>
      </w:tr>
      <w:tr w:rsidR="003E1956" w:rsidRPr="00EE3BC4" w14:paraId="06A05BD3" w14:textId="77777777" w:rsidTr="00AB540B">
        <w:trPr>
          <w:trHeight w:val="252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68412E6" w14:textId="4E998604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3D5A825" w14:textId="0F1B8843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E1956" w:rsidRPr="00EE3BC4" w14:paraId="3E929EC3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0EF72F6" w14:textId="2E4739F9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D1A21E2" w14:textId="7D87D1CE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E1956" w:rsidRPr="00EE3BC4" w14:paraId="4ACD504A" w14:textId="77777777" w:rsidTr="00AB540B">
        <w:trPr>
          <w:trHeight w:val="252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9E17981" w14:textId="5E88CF8F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9FF1B75" w14:textId="418F8760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E1956" w:rsidRPr="00EE3BC4" w14:paraId="38615610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18DF93B" w14:textId="3A495354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E9F17CF" w14:textId="2A0E951C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E1956" w:rsidRPr="00EE3BC4" w14:paraId="736CC385" w14:textId="77777777" w:rsidTr="00AB540B">
        <w:trPr>
          <w:trHeight w:val="252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92F7304" w14:textId="0C7B139D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C5C13B3" w14:textId="68AC299A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E1956" w:rsidRPr="00EE3BC4" w14:paraId="52AC19A8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E95AB25" w14:textId="2FC4E24C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ED37E96" w14:textId="2F2A3FEC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E1956" w:rsidRPr="00EE3BC4" w14:paraId="7A7C556F" w14:textId="77777777" w:rsidTr="00AB540B">
        <w:trPr>
          <w:trHeight w:val="252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F6121B7" w14:textId="02E31110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C574199" w14:textId="5C123B7F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E1956" w:rsidRPr="00EE3BC4" w14:paraId="2A7AA8E6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EE66EC6" w14:textId="4281692E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93467B0" w14:textId="79ACE5B8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E1956" w:rsidRPr="00EE3BC4" w14:paraId="54B826A3" w14:textId="77777777" w:rsidTr="00AB540B">
        <w:trPr>
          <w:trHeight w:val="252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EAE50DA" w14:textId="78F5C624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060981B" w14:textId="07BF4E7D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E1956" w:rsidRPr="00EE3BC4" w14:paraId="1887182D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7AF2B75" w14:textId="5132CB2E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6230517" w14:textId="24A97F46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E1956" w:rsidRPr="00EE3BC4" w14:paraId="6ADCDFFD" w14:textId="77777777" w:rsidTr="00AB540B">
        <w:trPr>
          <w:trHeight w:val="252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1B74181" w14:textId="158478EC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E58AC75" w14:textId="161FBD12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E1956" w:rsidRPr="00EE3BC4" w14:paraId="254937C8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689E4CC" w14:textId="5AA50C04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31B318F" w14:textId="08CAE34D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E1956" w:rsidRPr="00EE3BC4" w14:paraId="478CC23D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4EDBEAA" w14:textId="6A7EBF63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FB82C6B" w14:textId="1B811E92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E1956" w:rsidRPr="00EE3BC4" w14:paraId="7CA6B82D" w14:textId="77777777" w:rsidTr="00AB540B">
        <w:trPr>
          <w:trHeight w:val="252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E046EEE" w14:textId="437E8634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B209953" w14:textId="67EF5773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3E1956" w:rsidRPr="00EE3BC4" w14:paraId="2A95BD88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2F48AF0" w14:textId="63FAB975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A82E4F1" w14:textId="24A99FD0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E1956" w:rsidRPr="00EE3BC4" w14:paraId="23465F0B" w14:textId="77777777" w:rsidTr="00AB540B">
        <w:trPr>
          <w:trHeight w:val="252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D94C4ED" w14:textId="1A64AE08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F538C9D" w14:textId="2375169D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E1956" w:rsidRPr="00EE3BC4" w14:paraId="72AA486F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DB8F413" w14:textId="5DF1573B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B7856E5" w14:textId="0EAC563E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E1956" w:rsidRPr="00EE3BC4" w14:paraId="0C7E206D" w14:textId="77777777" w:rsidTr="00AB540B">
        <w:trPr>
          <w:trHeight w:val="252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9A9C1D7" w14:textId="047539E8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07DFDCA" w14:textId="203B214C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E1956" w:rsidRPr="00EE3BC4" w14:paraId="27541E35" w14:textId="77777777" w:rsidTr="00AB540B">
        <w:trPr>
          <w:trHeight w:val="261"/>
        </w:trPr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DAEBA9B" w14:textId="177913F0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694" w:type="dxa"/>
            <w:shd w:val="clear" w:color="auto" w:fill="auto"/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339B151" w14:textId="1AFEA1ED" w:rsidR="003E1956" w:rsidRPr="00EE3BC4" w:rsidRDefault="003E1956" w:rsidP="003E19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B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</w:tbl>
    <w:p w14:paraId="6117B06B" w14:textId="77777777" w:rsidR="001D18AF" w:rsidRPr="00A35A2C" w:rsidRDefault="004E2807">
      <w:pPr>
        <w:rPr>
          <w:rFonts w:ascii="Times New Roman" w:eastAsia="Times New Roman" w:hAnsi="Times New Roman" w:cs="Times New Roman"/>
          <w:sz w:val="24"/>
          <w:szCs w:val="24"/>
        </w:rPr>
      </w:pPr>
      <w:r w:rsidRPr="00A35A2C">
        <w:rPr>
          <w:rFonts w:ascii="Times New Roman" w:hAnsi="Times New Roman" w:cs="Times New Roman"/>
        </w:rPr>
        <w:br w:type="page"/>
      </w:r>
    </w:p>
    <w:p w14:paraId="64D7D88D" w14:textId="77777777" w:rsidR="001D18AF" w:rsidRPr="00A35A2C" w:rsidRDefault="004E280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B5C8A" w:rsidRPr="00A35A2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t>2:</w:t>
      </w:r>
      <w:r w:rsidR="00866304" w:rsidRPr="00A35A2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B19FD" w:rsidRPr="00A35A2C">
        <w:rPr>
          <w:rFonts w:ascii="Times New Roman" w:eastAsia="Times New Roman" w:hAnsi="Times New Roman" w:cs="Times New Roman"/>
          <w:b/>
          <w:sz w:val="24"/>
          <w:szCs w:val="24"/>
        </w:rPr>
        <w:t xml:space="preserve">List of various </w:t>
      </w:r>
      <w:r w:rsidR="002A1715" w:rsidRPr="00A35A2C">
        <w:rPr>
          <w:rFonts w:ascii="Times New Roman" w:eastAsia="Times New Roman" w:hAnsi="Times New Roman" w:cs="Times New Roman"/>
          <w:b/>
          <w:sz w:val="24"/>
          <w:szCs w:val="24"/>
        </w:rPr>
        <w:t xml:space="preserve">Indian </w:t>
      </w:r>
      <w:r w:rsidR="005B19FD" w:rsidRPr="00A35A2C">
        <w:rPr>
          <w:rFonts w:ascii="Times New Roman" w:eastAsia="Times New Roman" w:hAnsi="Times New Roman" w:cs="Times New Roman"/>
          <w:b/>
          <w:sz w:val="24"/>
          <w:szCs w:val="24"/>
        </w:rPr>
        <w:t>funding agencies and institutes maintaining different number of web servers</w:t>
      </w:r>
      <w:r w:rsidR="00A825BD" w:rsidRPr="00A35A2C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479B97B4" w14:textId="77777777" w:rsidR="006B5C8A" w:rsidRPr="00A35A2C" w:rsidRDefault="006B5C8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52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32"/>
        <w:gridCol w:w="2632"/>
      </w:tblGrid>
      <w:tr w:rsidR="001D18AF" w:rsidRPr="00A35A2C" w14:paraId="11102E12" w14:textId="77777777" w:rsidTr="003C4C26">
        <w:trPr>
          <w:trHeight w:val="274"/>
        </w:trPr>
        <w:tc>
          <w:tcPr>
            <w:tcW w:w="2632" w:type="dxa"/>
            <w:tcBorders>
              <w:bottom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37179F3F" w14:textId="77777777" w:rsidR="001D18AF" w:rsidRPr="00A35A2C" w:rsidRDefault="004E2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5A2C">
              <w:rPr>
                <w:rFonts w:ascii="Times New Roman" w:eastAsia="Times New Roman" w:hAnsi="Times New Roman" w:cs="Times New Roman"/>
                <w:sz w:val="24"/>
                <w:szCs w:val="24"/>
              </w:rPr>
              <w:t>Funding Agency</w:t>
            </w:r>
          </w:p>
        </w:tc>
        <w:tc>
          <w:tcPr>
            <w:tcW w:w="2632" w:type="dxa"/>
            <w:tcBorders>
              <w:bottom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044F8F9" w14:textId="77777777" w:rsidR="001D18AF" w:rsidRPr="00A35A2C" w:rsidRDefault="008028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5A2C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924CD7" w:rsidRPr="00A35A2C" w14:paraId="19715057" w14:textId="77777777" w:rsidTr="000C1398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4C41233" w14:textId="5F3E5927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IR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0FB0811" w14:textId="707FB843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924CD7" w:rsidRPr="00A35A2C" w14:paraId="56DE2B80" w14:textId="77777777" w:rsidTr="00F727D5">
        <w:trPr>
          <w:trHeight w:val="321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C32B066" w14:textId="6ECCC35F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T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FA638CE" w14:textId="406FF60B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924CD7" w:rsidRPr="00A35A2C" w14:paraId="6B204975" w14:textId="77777777" w:rsidTr="000C1398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437A04C" w14:textId="223ED871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R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50D5270" w14:textId="600235B9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924CD7" w:rsidRPr="00A35A2C" w14:paraId="0260F316" w14:textId="77777777" w:rsidTr="00F727D5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0AF053D" w14:textId="4FD3EFC5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Sc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568D930" w14:textId="10A2322F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924CD7" w:rsidRPr="00A35A2C" w14:paraId="7BA0CEE2" w14:textId="77777777" w:rsidTr="000C1398">
        <w:trPr>
          <w:trHeight w:val="321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C5A5501" w14:textId="396BF1D7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T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07BE22F" w14:textId="7D29AADB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924CD7" w:rsidRPr="00A35A2C" w14:paraId="58451411" w14:textId="77777777" w:rsidTr="00F727D5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32D9B93" w14:textId="428C8706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T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7B650C2" w14:textId="2424C793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924CD7" w:rsidRPr="00A35A2C" w14:paraId="4CE7C19C" w14:textId="77777777" w:rsidTr="000C1398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D1FB819" w14:textId="32091670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BS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4E694CF" w14:textId="21AE9DD5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924CD7" w:rsidRPr="00A35A2C" w14:paraId="57377790" w14:textId="77777777" w:rsidTr="00F727D5">
        <w:trPr>
          <w:trHeight w:val="321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1FB539D" w14:textId="42E9B15F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IT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1C394FC" w14:textId="1A465DCF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24CD7" w:rsidRPr="00A35A2C" w14:paraId="072D368E" w14:textId="77777777" w:rsidTr="000C1398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5F2BE5C" w14:textId="18898EF1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SER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C7D8A3D" w14:textId="703D64A0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24CD7" w:rsidRPr="00A35A2C" w14:paraId="7BC928C8" w14:textId="77777777" w:rsidTr="00F727D5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C92AABE" w14:textId="7E4A4D5A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MR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1AD2DF6" w14:textId="03866006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924CD7" w:rsidRPr="00A35A2C" w14:paraId="673F76F5" w14:textId="77777777" w:rsidTr="000C1398">
        <w:trPr>
          <w:trHeight w:val="321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F2E6881" w14:textId="6F6A3ED5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="0016220A"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versity of Delhi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26C13C6" w14:textId="0BBE0443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24CD7" w:rsidRPr="00A35A2C" w14:paraId="0A4DDF07" w14:textId="77777777" w:rsidTr="00F727D5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8C381A7" w14:textId="13B627C7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I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F51A5AE" w14:textId="4E20C1ED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24CD7" w:rsidRPr="00A35A2C" w14:paraId="2AC3CC7E" w14:textId="77777777" w:rsidTr="000C1398">
        <w:trPr>
          <w:trHeight w:val="321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871C8B6" w14:textId="59BC899F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AB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02DDEA8" w14:textId="30F88183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24CD7" w:rsidRPr="00A35A2C" w14:paraId="58ED736A" w14:textId="77777777" w:rsidTr="00F727D5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488C22F" w14:textId="488D55E2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B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D8E58B1" w14:textId="71248A07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24CD7" w:rsidRPr="00A35A2C" w14:paraId="742087FF" w14:textId="77777777" w:rsidTr="000C1398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8717FC1" w14:textId="21D020F6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CS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53EC537" w14:textId="488D3EEE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24CD7" w:rsidRPr="00A35A2C" w14:paraId="77395EE3" w14:textId="77777777" w:rsidTr="00F727D5">
        <w:trPr>
          <w:trHeight w:val="321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F0E4A9C" w14:textId="6DB407D3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REC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250F7A6" w14:textId="2E9D21EA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24CD7" w:rsidRPr="00A35A2C" w14:paraId="0739D97A" w14:textId="77777777" w:rsidTr="000C1398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EFA2486" w14:textId="5D2AD603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D581567" w14:textId="4F612048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24CD7" w:rsidRPr="00A35A2C" w14:paraId="02F23179" w14:textId="77777777" w:rsidTr="000C1398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158D49E" w14:textId="5C205946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AC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7E18D2F" w14:textId="600DBA94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24CD7" w:rsidRPr="00A35A2C" w14:paraId="08F27D19" w14:textId="77777777" w:rsidTr="00F727D5">
        <w:trPr>
          <w:trHeight w:val="321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060A9EE" w14:textId="09BBAC0A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U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763C111" w14:textId="7FC3C12A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24CD7" w:rsidRPr="00A35A2C" w14:paraId="21042AA9" w14:textId="77777777" w:rsidTr="000C1398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9B5EC57" w14:textId="13D657AE" w:rsidR="00924CD7" w:rsidRPr="00345801" w:rsidRDefault="00924CD7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NU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338B1A7" w14:textId="20EE6596" w:rsidR="00924CD7" w:rsidRPr="00345801" w:rsidRDefault="00924CD7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24CD7" w:rsidRPr="00A35A2C" w14:paraId="5BA1C76F" w14:textId="77777777" w:rsidTr="00F727D5">
        <w:trPr>
          <w:trHeight w:val="312"/>
        </w:trPr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7E56AD0" w14:textId="4AFD514B" w:rsidR="00924CD7" w:rsidRPr="00345801" w:rsidRDefault="00B223BD" w:rsidP="00924CD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73F8A19" w14:textId="734657D8" w:rsidR="00924CD7" w:rsidRPr="00345801" w:rsidRDefault="00B223BD" w:rsidP="00924CD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</w:tbl>
    <w:p w14:paraId="59E0BDB1" w14:textId="77777777" w:rsidR="00B223BD" w:rsidRDefault="00B223B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80BD0B" w14:textId="77777777" w:rsidR="00B223BD" w:rsidRDefault="00B223B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446746" w14:textId="77777777" w:rsidR="00B223BD" w:rsidRDefault="00B223B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6BFE03" w14:textId="77777777" w:rsidR="00B223BD" w:rsidRDefault="00B223B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46A53B" w14:textId="0D3AD78D" w:rsidR="001D18AF" w:rsidRPr="00A35A2C" w:rsidRDefault="004E280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B5C8A" w:rsidRPr="00A35A2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t>3:</w:t>
      </w:r>
      <w:r w:rsidR="008C385D" w:rsidRPr="00A35A2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9700B" w:rsidRPr="00A35A2C">
        <w:rPr>
          <w:rFonts w:ascii="Times New Roman" w:eastAsia="Times New Roman" w:hAnsi="Times New Roman" w:cs="Times New Roman"/>
          <w:b/>
          <w:sz w:val="24"/>
          <w:szCs w:val="24"/>
        </w:rPr>
        <w:t xml:space="preserve">List of various </w:t>
      </w:r>
      <w:r w:rsidR="008A46A2" w:rsidRPr="00A35A2C">
        <w:rPr>
          <w:rFonts w:ascii="Times New Roman" w:eastAsia="Times New Roman" w:hAnsi="Times New Roman" w:cs="Times New Roman"/>
          <w:b/>
          <w:sz w:val="24"/>
          <w:szCs w:val="24"/>
        </w:rPr>
        <w:t xml:space="preserve">Indian </w:t>
      </w:r>
      <w:r w:rsidR="0019700B" w:rsidRPr="00A35A2C">
        <w:rPr>
          <w:rFonts w:ascii="Times New Roman" w:eastAsia="Times New Roman" w:hAnsi="Times New Roman" w:cs="Times New Roman"/>
          <w:b/>
          <w:sz w:val="24"/>
          <w:szCs w:val="24"/>
        </w:rPr>
        <w:t>states and territories maintaining different number of web servers</w:t>
      </w:r>
      <w:r w:rsidR="008C385D" w:rsidRPr="00A35A2C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0F3DB4EF" w14:textId="77777777" w:rsidR="008C385D" w:rsidRPr="00A35A2C" w:rsidRDefault="008C385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62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1"/>
        <w:gridCol w:w="3141"/>
      </w:tblGrid>
      <w:tr w:rsidR="001D18AF" w:rsidRPr="00A35A2C" w14:paraId="06141976" w14:textId="77777777" w:rsidTr="00B87941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D52E8E6" w14:textId="77777777" w:rsidR="001D18AF" w:rsidRPr="00A35A2C" w:rsidRDefault="004E28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5A2C">
              <w:rPr>
                <w:rFonts w:ascii="Times New Roman" w:eastAsia="Times New Roman" w:hAnsi="Times New Roman" w:cs="Times New Roman"/>
                <w:sz w:val="24"/>
                <w:szCs w:val="24"/>
              </w:rPr>
              <w:t>State</w:t>
            </w:r>
            <w:r w:rsidR="00B87941" w:rsidRPr="00A35A2C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A35A2C">
              <w:rPr>
                <w:rFonts w:ascii="Times New Roman" w:eastAsia="Times New Roman" w:hAnsi="Times New Roman" w:cs="Times New Roman"/>
                <w:sz w:val="24"/>
                <w:szCs w:val="24"/>
              </w:rPr>
              <w:t>Are</w:t>
            </w:r>
            <w:r w:rsidR="00B87941" w:rsidRPr="00A35A2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00BDA29D" w14:textId="77777777" w:rsidR="001D18AF" w:rsidRPr="00A35A2C" w:rsidRDefault="00DA3AA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5A2C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515E18" w:rsidRPr="00A35A2C" w14:paraId="0BF6B5BA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C216EBA" w14:textId="6B48A78A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9A1B703" w14:textId="770073E0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515E18" w:rsidRPr="00A35A2C" w14:paraId="2DEAF1FA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2A64690" w14:textId="676A4CD0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Delhi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FEDB950" w14:textId="7411ABE3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515E18" w:rsidRPr="00A35A2C" w14:paraId="0B5188F5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951DB57" w14:textId="64FC2BFB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4585213" w14:textId="39303A97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515E18" w:rsidRPr="00A35A2C" w14:paraId="0A6A2C5E" w14:textId="77777777" w:rsidTr="00EB0B44">
        <w:trPr>
          <w:trHeight w:val="29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1FFE19D" w14:textId="0A4476BE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07F303B" w14:textId="7F8C203A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515E18" w:rsidRPr="00A35A2C" w14:paraId="110EEFFB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634B8F7" w14:textId="3DBD3CAB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FA892A7" w14:textId="1FCD3FAB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515E18" w:rsidRPr="00A35A2C" w14:paraId="24963EF1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5192576" w14:textId="20104AE8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0BED8F7" w14:textId="2C165A35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515E18" w:rsidRPr="00A35A2C" w14:paraId="7B465A37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2F97AC5" w14:textId="708F785F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7E79B87" w14:textId="4B09BB8A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15E18" w:rsidRPr="00A35A2C" w14:paraId="7E6A34B9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4FFD775" w14:textId="4F6C6DAE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5F9777F" w14:textId="0DB8902B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15E18" w:rsidRPr="00A35A2C" w14:paraId="64734CA1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B75AB7F" w14:textId="7C7F80EF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C40FE93" w14:textId="42823D52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515E18" w:rsidRPr="00A35A2C" w14:paraId="4D7C98C6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64FA6D0" w14:textId="19774D3B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8BF49BD" w14:textId="10DA8D21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515E18" w:rsidRPr="00A35A2C" w14:paraId="50695030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FFDB7DA" w14:textId="2B64E369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jrat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382EA76" w14:textId="5875045E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5E18" w:rsidRPr="00A35A2C" w14:paraId="1BF8AAC7" w14:textId="77777777" w:rsidTr="00EB0B44">
        <w:trPr>
          <w:trHeight w:val="29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336186D" w14:textId="1C356018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D540960" w14:textId="46B4394F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5E18" w:rsidRPr="00A35A2C" w14:paraId="02D5D52F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DBC545C" w14:textId="0B075535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CFD0C83" w14:textId="335C8D00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5E18" w:rsidRPr="00A35A2C" w14:paraId="496111AB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0602C83" w14:textId="0099FC11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ndicherry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4987F86" w14:textId="2E67BB18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15E18" w:rsidRPr="00A35A2C" w14:paraId="4DFA1B9A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BEFACBB" w14:textId="5C8153EC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4C25315" w14:textId="687D5FA8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15E18" w:rsidRPr="00A35A2C" w14:paraId="40CC4E8B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F01CE05" w14:textId="2CCBAD2A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3495EF2" w14:textId="1CBEE4C6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15E18" w:rsidRPr="00A35A2C" w14:paraId="6E1973A4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8EE0229" w14:textId="625B4277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DD5CCAA" w14:textId="6211B475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15E18" w:rsidRPr="00A35A2C" w14:paraId="350FDC8A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1764B45" w14:textId="5C44D58D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232771A" w14:textId="57C17563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15E18" w:rsidRPr="00A35A2C" w14:paraId="73D8C686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C8C6789" w14:textId="33C137C6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16CBE98" w14:textId="1685747C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15E18" w:rsidRPr="00A35A2C" w14:paraId="18C615D2" w14:textId="77777777" w:rsidTr="00EB0B44">
        <w:trPr>
          <w:trHeight w:val="30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E4505E1" w14:textId="18D26C73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am Telangana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8FF64AE" w14:textId="5B97427B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15E18" w:rsidRPr="00A35A2C" w14:paraId="7F94E3DB" w14:textId="77777777" w:rsidTr="00EB0B44">
        <w:trPr>
          <w:trHeight w:val="297"/>
        </w:trPr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23FCC05" w14:textId="54DE4631" w:rsidR="00515E18" w:rsidRPr="00345801" w:rsidRDefault="00515E18" w:rsidP="00515E1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mu and Kashmir</w:t>
            </w:r>
          </w:p>
        </w:tc>
        <w:tc>
          <w:tcPr>
            <w:tcW w:w="3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4828E2B" w14:textId="6E37BA03" w:rsidR="00515E18" w:rsidRPr="00345801" w:rsidRDefault="00515E18" w:rsidP="00515E18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03C5DFB" w14:textId="77777777" w:rsidR="001D18AF" w:rsidRPr="00A35A2C" w:rsidRDefault="004E2807">
      <w:pPr>
        <w:rPr>
          <w:rFonts w:ascii="Times New Roman" w:eastAsia="Times New Roman" w:hAnsi="Times New Roman" w:cs="Times New Roman"/>
          <w:sz w:val="24"/>
          <w:szCs w:val="24"/>
        </w:rPr>
      </w:pPr>
      <w:r w:rsidRPr="00A35A2C">
        <w:rPr>
          <w:rFonts w:ascii="Times New Roman" w:hAnsi="Times New Roman" w:cs="Times New Roman"/>
        </w:rPr>
        <w:br w:type="page"/>
      </w:r>
    </w:p>
    <w:p w14:paraId="06EE4ABE" w14:textId="77777777" w:rsidR="001D18AF" w:rsidRPr="00A35A2C" w:rsidRDefault="006B5C8A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4: Number of research publications from India in international peer-reviewed journals.</w:t>
      </w:r>
    </w:p>
    <w:p w14:paraId="7EB6055B" w14:textId="77777777" w:rsidR="00764565" w:rsidRPr="00A35A2C" w:rsidRDefault="0076456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2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69"/>
        <w:gridCol w:w="2657"/>
      </w:tblGrid>
      <w:tr w:rsidR="001D18AF" w:rsidRPr="001377FE" w14:paraId="6C314B5C" w14:textId="77777777" w:rsidTr="00055094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7F865F4" w14:textId="77777777" w:rsidR="001D18AF" w:rsidRPr="001377FE" w:rsidRDefault="00E5154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eastAsia="Times New Roman" w:hAnsi="Times New Roman" w:cs="Times New Roman"/>
                <w:sz w:val="24"/>
                <w:szCs w:val="24"/>
              </w:rPr>
              <w:t>Journal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7F6BF8B6" w14:textId="77777777" w:rsidR="001D18AF" w:rsidRPr="001377FE" w:rsidRDefault="00E5154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6252F2" w:rsidRPr="001377FE">
              <w:rPr>
                <w:rFonts w:ascii="Times New Roman" w:eastAsia="Times New Roman" w:hAnsi="Times New Roman" w:cs="Times New Roman"/>
                <w:sz w:val="24"/>
                <w:szCs w:val="24"/>
              </w:rPr>
              <w:t>umber</w:t>
            </w:r>
          </w:p>
        </w:tc>
      </w:tr>
      <w:tr w:rsidR="006B7627" w:rsidRPr="001377FE" w14:paraId="348E938E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A250255" w14:textId="27AC3A71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ic Acids Research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8D73EBC" w14:textId="5ED65AD4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6B7627" w:rsidRPr="001377FE" w14:paraId="25CD545C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CBF7F95" w14:textId="6067556C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98E5E88" w14:textId="77450B57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6B7627" w:rsidRPr="001377FE" w14:paraId="6AD076F4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12A15CD" w14:textId="2ED0F328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base: The Journal of Biological Databases and Curation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6934525" w14:textId="210D0466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6B7627" w:rsidRPr="001377FE" w14:paraId="43B17CB4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A7058AA" w14:textId="0B6E7FBF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ntific Report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3064C80" w14:textId="292768D4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6B7627" w:rsidRPr="001377FE" w14:paraId="280CAE0A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B09D3B2" w14:textId="67ED4775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C Bioinformatic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30B0006" w14:textId="14DB476C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6B7627" w:rsidRPr="001377FE" w14:paraId="7D04B308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97D7088" w14:textId="3B4FADA3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informatic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C52BC0B" w14:textId="7AC510EA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6B7627" w:rsidRPr="001377FE" w14:paraId="4C3D9389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8552D39" w14:textId="7526E4E1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information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6B4AC2A" w14:textId="70277FF3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B7627" w:rsidRPr="001377FE" w14:paraId="17E33464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151C529" w14:textId="366482FE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C Genomic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905A04A" w14:textId="49020B89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B7627" w:rsidRPr="001377FE" w14:paraId="490D37BB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25D9D53" w14:textId="6E8168A0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C Research Note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C692715" w14:textId="7597A481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B7627" w:rsidRPr="001377FE" w14:paraId="33B94045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B1FEF61" w14:textId="558ED5BC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y Direct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32F2C0A" w14:textId="63AA6449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6B7627" w:rsidRPr="001377FE" w14:paraId="1CF0C595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4E3593A" w14:textId="1AD6404E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mic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0E2EED3" w14:textId="286DA683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B7627" w:rsidRPr="001377FE" w14:paraId="1404818A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BD8B00F" w14:textId="1199AF95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2E70701" w14:textId="4FF19F40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6B7627" w:rsidRPr="001377FE" w14:paraId="496C2975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BEA4C40" w14:textId="037735F7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mics, Proteomics &amp; Bioinformatic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67BE0CF" w14:textId="0F5E04CC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B7627" w:rsidRPr="001377FE" w14:paraId="0DEE0C67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57F598D" w14:textId="24EAC533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Silico bi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19B4D38" w14:textId="5D9C0D1E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B7627" w:rsidRPr="001377FE" w14:paraId="0B7723BE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05E8198" w14:textId="46B01EB3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and peptide letter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49E6435" w14:textId="6D969AF5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6B7627" w:rsidRPr="001377FE" w14:paraId="61DE6EB9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4A2F3C1" w14:textId="45C3925A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ntiers in Microbi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A6E3B1C" w14:textId="7AD26F84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B7627" w:rsidRPr="001377FE" w14:paraId="7A359967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D4A88F9" w14:textId="760D1F93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ods in Molecular Bi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F75832A" w14:textId="708137B8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B7627" w:rsidRPr="001377FE" w14:paraId="71C64227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54AF8A1" w14:textId="28438EA6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informatics and biology insight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8312E33" w14:textId="42C43312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B7627" w:rsidRPr="001377FE" w14:paraId="584F167C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DE4B406" w14:textId="7BE81F4A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data Mining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9DB2CB6" w14:textId="13054D5A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B7627" w:rsidRPr="001377FE" w14:paraId="73BC5095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D1E811D" w14:textId="4D7525B9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Translational Medicine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64C2F38" w14:textId="2235149B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9368E" w:rsidRPr="001377FE" w14:paraId="3BA7C7A3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A6C4AC9" w14:textId="5C19837B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ical biology and drug design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77DAECD" w14:textId="5C222330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368E" w:rsidRPr="001377FE" w14:paraId="5133D356" w14:textId="77777777" w:rsidTr="00BD19C6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EA297E6" w14:textId="24ACDA7B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ntiers in genetic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EAA2AAC" w14:textId="164665B2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368E" w:rsidRPr="001377FE" w14:paraId="4FCBD6AB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C3F75B0" w14:textId="25B81C4E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bioscience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992CCE9" w14:textId="2322B07C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368E" w:rsidRPr="001377FE" w14:paraId="52B07375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9F737A9" w14:textId="04D937DA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Omic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C1F2A8E" w14:textId="1C405F85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368E" w:rsidRPr="001377FE" w14:paraId="0034CA04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64A42AB" w14:textId="6C9D2311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Journal of Biological Chemistr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9EC7AED" w14:textId="63573464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368E" w:rsidRPr="001377FE" w14:paraId="2D7BAA1D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436AEEF" w14:textId="2381CBDA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Biotech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0E1B222" w14:textId="457636C6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9368E" w:rsidRPr="001377FE" w14:paraId="311355B6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C39F379" w14:textId="632015D5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63E5A19" w14:textId="60F2664B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9368E" w:rsidRPr="001377FE" w14:paraId="09872F69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DCBFEC8" w14:textId="4E4B23E3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ichimica</w:t>
            </w:r>
            <w:proofErr w:type="spellEnd"/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biophysics acta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5FA2C6E" w14:textId="33AC90BC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9368E" w:rsidRPr="001377FE" w14:paraId="5BDD2F88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2329282" w14:textId="7E394AE5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uters in biology and medicine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92B4405" w14:textId="76FB21C8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9368E" w:rsidRPr="001377FE" w14:paraId="39CD0E5F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F756BB1" w14:textId="1B4BF9C2" w:rsidR="0089368E" w:rsidRPr="001377FE" w:rsidRDefault="0089368E" w:rsidP="0089368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000 research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6B145BB" w14:textId="4CB943F1" w:rsidR="0089368E" w:rsidRPr="001377FE" w:rsidRDefault="0089368E" w:rsidP="0089368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7627" w:rsidRPr="001377FE" w14:paraId="653A5F8F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AAD1A85" w14:textId="26EE1D09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ntiers in Immun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DDF2926" w14:textId="315C89C0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7627" w:rsidRPr="001377FE" w14:paraId="1C59E898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B70D91A" w14:textId="461D6A5C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ntiers in plant science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345805C" w14:textId="71861C91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7627" w:rsidRPr="001377FE" w14:paraId="70BE6D70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03CD847" w14:textId="4102DC04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941EA17" w14:textId="25BF4A50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7627" w:rsidRPr="001377FE" w14:paraId="61835700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4794FE8" w14:textId="3692B621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disciplinary Sciences: Computational Life Science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CFB589D" w14:textId="3561EC60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7627" w:rsidRPr="001377FE" w14:paraId="495922E8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6AD7E49" w14:textId="08B5F74B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Computational Chemistr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8D25D7B" w14:textId="47DCB89C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7627" w:rsidRPr="001377FE" w14:paraId="1135F256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B9CF558" w14:textId="79A313A2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molecular bi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F7D33B8" w14:textId="00351B53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7627" w:rsidRPr="001377FE" w14:paraId="247B125F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D9E9493" w14:textId="1066012B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er J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7B6A23F" w14:textId="34478313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7627" w:rsidRPr="001377FE" w14:paraId="168B818F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07C84EE" w14:textId="367C3771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ems and synthetic bi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4045DB3" w14:textId="5667B74D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B7627" w:rsidRPr="001377FE" w14:paraId="4B76D892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0F60326" w14:textId="1AF44F91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a </w:t>
            </w:r>
            <w:proofErr w:type="spellStart"/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stallographica</w:t>
            </w:r>
            <w:proofErr w:type="spellEnd"/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ction D biological crystallograph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8E3851E" w14:textId="05D33143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B7627" w:rsidRPr="001377FE" w14:paraId="2A8CB62F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95F240B" w14:textId="12158CFE" w:rsidR="006B7627" w:rsidRPr="001377FE" w:rsidRDefault="006B7627" w:rsidP="006B762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chemical and biophysical research communication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1F68D04" w14:textId="5FCEA1D8" w:rsidR="006B7627" w:rsidRPr="001377FE" w:rsidRDefault="006B7627" w:rsidP="006B7627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4AB18BE8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335F9D8" w14:textId="74EDB32D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C Pharmac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8BECC53" w14:textId="7FA278D8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4EC99A0D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8511196" w14:textId="1702EFDB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utational Biology and Chemistr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91C53D9" w14:textId="66B861EC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7CAAD900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727C60E" w14:textId="4A9191DF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BS letter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BE5DF0D" w14:textId="4D95EA82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2AEB42F6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153C8B1" w14:textId="0B52568B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ntiers in Pharmac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646F329" w14:textId="70CED9C0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4B2CE0C5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E74B3C2" w14:textId="4A8490FD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bioinformatics and computational bi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E20CB86" w14:textId="5ABB05A9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34683BC8" w14:textId="77777777" w:rsidTr="00C651C5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3B7C09B" w14:textId="53D516BC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biomedical informatic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B64C863" w14:textId="30D60B2E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161CB6CB" w14:textId="77777777" w:rsidTr="00F90E79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DCA3BE1" w14:textId="1E77B83C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biomolecular structure and dynamic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267E081" w14:textId="71E38513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639D1560" w14:textId="77777777" w:rsidTr="00F90E79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69D3C05" w14:textId="40751B58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chemical information and modeling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9148773" w14:textId="67A6D91B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653D5045" w14:textId="77777777" w:rsidTr="00F90E79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C49F279" w14:textId="06E3CE5C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Molecular Modeling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BE7C354" w14:textId="6C7041F6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4C990082" w14:textId="77777777" w:rsidTr="00F90E79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C3D5056" w14:textId="299F7075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ournal of theoretical biology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73FFB50" w14:textId="64A9F62B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25B54284" w14:textId="77777777" w:rsidTr="00F90E79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4B549E7" w14:textId="47EAB4D1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ineering,design</w:t>
            </w:r>
            <w:proofErr w:type="spellEnd"/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selection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9E0F21E" w14:textId="0FFADECF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C1965" w:rsidRPr="001377FE" w14:paraId="02BD40B0" w14:textId="77777777" w:rsidTr="00F90E79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5C57EB9" w14:textId="264273A8" w:rsidR="001C1965" w:rsidRPr="001377FE" w:rsidRDefault="001C1965" w:rsidP="001C1965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science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49B3E98" w14:textId="5E5BC04F" w:rsidR="001C1965" w:rsidRPr="001377FE" w:rsidRDefault="001C1965" w:rsidP="001C1965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145A9" w:rsidRPr="001377FE" w14:paraId="3D72CECF" w14:textId="77777777" w:rsidTr="00055094"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15EA0CC7" w14:textId="3C76F565" w:rsidR="009145A9" w:rsidRPr="001377FE" w:rsidRDefault="001C1965" w:rsidP="009145A9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4EF8E4EA" w14:textId="35795627" w:rsidR="009145A9" w:rsidRPr="001377FE" w:rsidRDefault="001B10DE" w:rsidP="009145A9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77FE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</w:tbl>
    <w:p w14:paraId="7874A0F4" w14:textId="77777777" w:rsidR="001D18AF" w:rsidRPr="00A35A2C" w:rsidRDefault="004E2807">
      <w:pPr>
        <w:rPr>
          <w:rFonts w:ascii="Times New Roman" w:eastAsia="Times New Roman" w:hAnsi="Times New Roman" w:cs="Times New Roman"/>
          <w:sz w:val="24"/>
          <w:szCs w:val="24"/>
        </w:rPr>
      </w:pPr>
      <w:r w:rsidRPr="00A35A2C">
        <w:rPr>
          <w:rFonts w:ascii="Times New Roman" w:hAnsi="Times New Roman" w:cs="Times New Roman"/>
        </w:rPr>
        <w:br w:type="page"/>
      </w:r>
    </w:p>
    <w:p w14:paraId="2D4FB4F7" w14:textId="77777777" w:rsidR="00C37AD3" w:rsidRPr="00A35A2C" w:rsidRDefault="004E280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37AD3" w:rsidRPr="00A35A2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t>5:</w:t>
      </w:r>
      <w:r w:rsidR="00C37AD3" w:rsidRPr="00A35A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37AD3" w:rsidRPr="00A35A2C">
        <w:rPr>
          <w:rFonts w:ascii="Times New Roman" w:eastAsia="Times New Roman" w:hAnsi="Times New Roman" w:cs="Times New Roman"/>
          <w:b/>
          <w:sz w:val="24"/>
          <w:szCs w:val="24"/>
        </w:rPr>
        <w:t xml:space="preserve">Number of research publications from </w:t>
      </w:r>
      <w:r w:rsidR="00D53B48" w:rsidRPr="00A35A2C">
        <w:rPr>
          <w:rFonts w:ascii="Times New Roman" w:eastAsia="Times New Roman" w:hAnsi="Times New Roman" w:cs="Times New Roman"/>
          <w:b/>
          <w:sz w:val="24"/>
          <w:szCs w:val="24"/>
        </w:rPr>
        <w:t xml:space="preserve">various </w:t>
      </w:r>
      <w:r w:rsidR="00C37AD3" w:rsidRPr="00A35A2C">
        <w:rPr>
          <w:rFonts w:ascii="Times New Roman" w:eastAsia="Times New Roman" w:hAnsi="Times New Roman" w:cs="Times New Roman"/>
          <w:b/>
          <w:sz w:val="24"/>
          <w:szCs w:val="24"/>
        </w:rPr>
        <w:t>Indian institutions.</w:t>
      </w:r>
    </w:p>
    <w:p w14:paraId="65DE392D" w14:textId="77777777" w:rsidR="00C37AD3" w:rsidRPr="00A35A2C" w:rsidRDefault="00C37AD3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86"/>
        <w:gridCol w:w="2940"/>
      </w:tblGrid>
      <w:tr w:rsidR="001D18AF" w:rsidRPr="00001BB4" w14:paraId="68B17CBD" w14:textId="77777777" w:rsidTr="0005509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19445E33" w14:textId="77777777" w:rsidR="001D18AF" w:rsidRPr="00001BB4" w:rsidRDefault="004E28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eastAsia="Times New Roman" w:hAnsi="Times New Roman" w:cs="Times New Roman"/>
                <w:sz w:val="24"/>
                <w:szCs w:val="24"/>
              </w:rPr>
              <w:t>Institute</w:t>
            </w:r>
            <w:r w:rsidR="00E5154E" w:rsidRPr="00001BB4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6EDE7EC0" w14:textId="77777777" w:rsidR="001D18AF" w:rsidRPr="00001BB4" w:rsidRDefault="004E28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F60B97" w:rsidRPr="00001BB4">
              <w:rPr>
                <w:rFonts w:ascii="Times New Roman" w:eastAsia="Times New Roman" w:hAnsi="Times New Roman" w:cs="Times New Roman"/>
                <w:sz w:val="24"/>
                <w:szCs w:val="24"/>
              </w:rPr>
              <w:t>umber</w:t>
            </w:r>
          </w:p>
        </w:tc>
      </w:tr>
      <w:tr w:rsidR="00A122DE" w:rsidRPr="00001BB4" w14:paraId="4393FE5B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C0B5B90" w14:textId="0019341A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IR - Institute of Microbial Technology (CSIR-IMTECH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AC49BA5" w14:textId="7542316D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</w:tr>
      <w:tr w:rsidR="00A122DE" w:rsidRPr="00001BB4" w14:paraId="39C83420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F91B4BD" w14:textId="076F1192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Institute of Science (IISc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3CF7BAC" w14:textId="4B01C1F7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A122DE" w:rsidRPr="00001BB4" w14:paraId="0D42E69F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08483C5" w14:textId="1D7AF5DA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Center for Biological Sciences (NCBS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6BFF5BC" w14:textId="11366CDD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A122DE" w:rsidRPr="00001BB4" w14:paraId="6488BF48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A961383" w14:textId="6FFB0464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raprastha Institute of Information Technology (IIITD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A7779CE" w14:textId="0BE473AE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A122DE" w:rsidRPr="00001BB4" w14:paraId="5D2C67A1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D1F1920" w14:textId="56369DB8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Institute of Technology (IITD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D13D703" w14:textId="084D8EF0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A122DE" w:rsidRPr="00001BB4" w14:paraId="1D35F271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B9067A7" w14:textId="227140AA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R - Indian Agricultural Statistics Research Institute (IASRI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DE5352E" w14:textId="6DCA8B6D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A122DE" w:rsidRPr="00001BB4" w14:paraId="13ED8DDF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9A28C87" w14:textId="0E53D45B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IR - Institute of Genomics and Integrative Biology (CSIR-IGIB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BF5E8B7" w14:textId="41064EFF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A122DE" w:rsidRPr="00001BB4" w14:paraId="62CD31FC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B68723D" w14:textId="2A115F5C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T - International Centre for Genetic Engineering and Biotechnology (ICGEB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0F359EA" w14:textId="77841446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122DE" w:rsidRPr="00001BB4" w14:paraId="07C60D55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503716D" w14:textId="210AC90D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Institute of Technology (IITM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0235D7B" w14:textId="35CFC8DF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122DE" w:rsidRPr="00001BB4" w14:paraId="71220840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6E21E00" w14:textId="7F59E1FC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ypee University of Information Technology (JUIT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BA5C277" w14:textId="363F6B9F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A122DE" w:rsidRPr="00001BB4" w14:paraId="3B7CB7DD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3FA1A98" w14:textId="3A107BF8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T - National Institute of Plant Genome Research (NIPGR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CDB1335" w14:textId="25709E54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122DE" w:rsidRPr="00001BB4" w14:paraId="0513862C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EDCCCB1" w14:textId="6C76D00F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Pune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7A58CB3" w14:textId="2518BD99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A122DE" w:rsidRPr="00001BB4" w14:paraId="527B95AE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AA66A6F" w14:textId="412E4AA8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Institute of Science Education and Research (IISERB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D4DF34D" w14:textId="27F2F217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A122DE" w:rsidRPr="00001BB4" w14:paraId="7769B87B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A2A23B4" w14:textId="2E3E14C7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IR - Centre for DNA Fingerprinting and Diagnostics (CSIR-CDFD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DA89504" w14:textId="1EAFE785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122DE" w:rsidRPr="00001BB4" w14:paraId="3C2D3B3A" w14:textId="77777777" w:rsidTr="004C1474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565EE73" w14:textId="5D5188E5" w:rsidR="00A122DE" w:rsidRPr="00001BB4" w:rsidRDefault="00A122DE" w:rsidP="00A122D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Delhi (DU) South Campus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2798D43" w14:textId="1BFDA025" w:rsidR="00A122DE" w:rsidRPr="00001BB4" w:rsidRDefault="00A122DE" w:rsidP="00A122D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8210C" w:rsidRPr="00001BB4" w14:paraId="214E5ECF" w14:textId="77777777" w:rsidTr="005D0E87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E45EB86" w14:textId="4CE295C6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titute of Bioinformatics (IOB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B694A26" w14:textId="30A2DE2B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8210C" w:rsidRPr="00001BB4" w14:paraId="3AC8FE47" w14:textId="77777777" w:rsidTr="005D0E87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F26409D" w14:textId="7331E565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Statistical Institute (ISI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9897E8F" w14:textId="5C3A425C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8210C" w:rsidRPr="00001BB4" w14:paraId="50573FAD" w14:textId="77777777" w:rsidTr="005D0E87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697FE38" w14:textId="4210A833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e Institute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0008E13" w14:textId="14119222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8210C" w:rsidRPr="00001BB4" w14:paraId="663E2EC6" w14:textId="77777777" w:rsidTr="005D0E87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E32A258" w14:textId="011FE185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T - National Institute of Immunology (NII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78AE349" w14:textId="3F1B6383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8210C" w:rsidRPr="00001BB4" w14:paraId="755AB02F" w14:textId="77777777" w:rsidTr="005D0E87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A95582A" w14:textId="18C57B46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titute of Bioinformatics and Applied Biotechnology (IBAB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E643539" w14:textId="6B16F3D6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8210C" w:rsidRPr="00001BB4" w14:paraId="49005421" w14:textId="77777777" w:rsidTr="00CF5D60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325EB2B" w14:textId="14B5C327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dvanced Centre for Treatment Research and Education in Cancer (ACTREC) Tata Memorial Centre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0BBA045" w14:textId="3F3EFAB2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8210C" w:rsidRPr="00001BB4" w14:paraId="1F6D88DA" w14:textId="77777777" w:rsidTr="00CF5D60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CA84065" w14:textId="6E245175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IR - Indian Institute of Chemical Biology (CSIR-IICB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DBB2454" w14:textId="0255EAB2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8210C" w:rsidRPr="00001BB4" w14:paraId="239BB58C" w14:textId="77777777" w:rsidTr="00CF5D60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827E0F9" w14:textId="35196570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Association for the Cultivation of Science (IACS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CEE78C3" w14:textId="2A554B10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8210C" w:rsidRPr="00001BB4" w14:paraId="5932EE66" w14:textId="77777777" w:rsidTr="00CF5D60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7907422" w14:textId="252D7955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n Institute of Technology (IITKGP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BC3FFA3" w14:textId="5C948785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8210C" w:rsidRPr="00001BB4" w14:paraId="2C570F7B" w14:textId="77777777" w:rsidTr="00CF5D60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B8E21BC" w14:textId="491FEAC2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ersity of Hyderabad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6B0EBE8" w14:textId="687DEE77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8210C" w:rsidRPr="00001BB4" w14:paraId="3651A991" w14:textId="77777777" w:rsidTr="00CF5D60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3E56C3D" w14:textId="42322AD7" w:rsidR="00C8210C" w:rsidRPr="00001BB4" w:rsidRDefault="00C8210C" w:rsidP="00C8210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IR - Indian Institute of Chemical Technology (CSIR-IICT)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376240C" w14:textId="19A24B41" w:rsidR="00C8210C" w:rsidRPr="00001BB4" w:rsidRDefault="00C8210C" w:rsidP="00C8210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D3D93" w:rsidRPr="00001BB4" w14:paraId="2DF1D61E" w14:textId="77777777" w:rsidTr="00680C4A">
        <w:tc>
          <w:tcPr>
            <w:tcW w:w="6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67E8B69" w14:textId="656F4E3C" w:rsidR="005D3D93" w:rsidRPr="00001BB4" w:rsidRDefault="005D3D93" w:rsidP="005D3D9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FB716C7" w14:textId="51A45C47" w:rsidR="005D3D93" w:rsidRPr="00001BB4" w:rsidRDefault="00F46E80" w:rsidP="005D3D93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1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</w:tbl>
    <w:p w14:paraId="31B00043" w14:textId="77777777" w:rsidR="001D18AF" w:rsidRPr="00A35A2C" w:rsidRDefault="004E2807">
      <w:pPr>
        <w:rPr>
          <w:rFonts w:ascii="Times New Roman" w:eastAsia="Times New Roman" w:hAnsi="Times New Roman" w:cs="Times New Roman"/>
          <w:sz w:val="24"/>
          <w:szCs w:val="24"/>
        </w:rPr>
      </w:pPr>
      <w:r w:rsidRPr="00A35A2C">
        <w:rPr>
          <w:rFonts w:ascii="Times New Roman" w:hAnsi="Times New Roman" w:cs="Times New Roman"/>
        </w:rPr>
        <w:br w:type="page"/>
      </w:r>
    </w:p>
    <w:p w14:paraId="4806C921" w14:textId="77777777" w:rsidR="009A7568" w:rsidRPr="00A35A2C" w:rsidRDefault="004E280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A7568" w:rsidRPr="00A35A2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35A2C">
        <w:rPr>
          <w:rFonts w:ascii="Times New Roman" w:eastAsia="Times New Roman" w:hAnsi="Times New Roman" w:cs="Times New Roman"/>
          <w:b/>
          <w:sz w:val="24"/>
          <w:szCs w:val="24"/>
        </w:rPr>
        <w:t>6:</w:t>
      </w:r>
      <w:r w:rsidR="009A7568" w:rsidRPr="00A35A2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B4F0B" w:rsidRPr="00A35A2C">
        <w:rPr>
          <w:rFonts w:ascii="Times New Roman" w:eastAsia="Times New Roman" w:hAnsi="Times New Roman" w:cs="Times New Roman"/>
          <w:b/>
          <w:sz w:val="24"/>
          <w:szCs w:val="24"/>
        </w:rPr>
        <w:t>List of Indian bioinformaticians and the number of web servers they developed</w:t>
      </w:r>
      <w:r w:rsidR="009A7568" w:rsidRPr="00A35A2C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475ED912" w14:textId="77777777" w:rsidR="005B19FD" w:rsidRPr="00A35A2C" w:rsidRDefault="005B19F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4"/>
        <w:tblW w:w="62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59"/>
        <w:gridCol w:w="2295"/>
      </w:tblGrid>
      <w:tr w:rsidR="001D18AF" w:rsidRPr="007D50EB" w14:paraId="47B3660C" w14:textId="77777777" w:rsidTr="0084725E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1CBA5877" w14:textId="77777777" w:rsidR="001D18AF" w:rsidRPr="007D50EB" w:rsidRDefault="00E5154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r w:rsidRPr="007D50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responding </w:t>
            </w:r>
            <w:r w:rsidR="004E2807" w:rsidRPr="007D50EB">
              <w:rPr>
                <w:rFonts w:ascii="Times New Roman" w:eastAsia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33E0874D" w14:textId="77777777" w:rsidR="001D18AF" w:rsidRPr="007D50EB" w:rsidRDefault="004E280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9B4F0B" w:rsidRPr="007D50EB">
              <w:rPr>
                <w:rFonts w:ascii="Times New Roman" w:eastAsia="Times New Roman" w:hAnsi="Times New Roman" w:cs="Times New Roman"/>
                <w:sz w:val="24"/>
                <w:szCs w:val="24"/>
              </w:rPr>
              <w:t>umber</w:t>
            </w:r>
          </w:p>
        </w:tc>
      </w:tr>
      <w:tr w:rsidR="0075674F" w:rsidRPr="007D50EB" w14:paraId="7ED03DEF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85EA25E" w14:textId="02924F37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jendra PS Raghav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187B8FA" w14:textId="3FBABA53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</w:tr>
      <w:tr w:rsidR="0075674F" w:rsidRPr="007D50EB" w14:paraId="763F523F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5E5086A" w14:textId="612EB989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manathan </w:t>
            </w: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wdhamini</w:t>
            </w:r>
            <w:proofErr w:type="spellEnd"/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E809776" w14:textId="41138C22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5674F" w:rsidRPr="007D50EB" w14:paraId="550C76D6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643268E" w14:textId="14B5C56D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oj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umar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92B168B" w14:textId="33B3213B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75674F" w:rsidRPr="007D50EB" w14:paraId="2AB67DDC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F0BDA07" w14:textId="1F6BCEAD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 </w:t>
            </w: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kar</w:t>
            </w:r>
            <w:proofErr w:type="spellEnd"/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4B83ADA" w14:textId="284023F7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5674F" w:rsidRPr="007D50EB" w14:paraId="461A1881" w14:textId="77777777" w:rsidTr="004B2525">
        <w:trPr>
          <w:trHeight w:val="30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A37CD40" w14:textId="70F35CBB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Jayaram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9CA0477" w14:textId="0B6416EB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5674F" w:rsidRPr="007D50EB" w14:paraId="0EE3CE5D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22AED71" w14:textId="57024B91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nesh Gupt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3E40D6C" w14:textId="0EE5AB5D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5674F" w:rsidRPr="007D50EB" w14:paraId="7511A91D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4708F70" w14:textId="3DFB7C59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R Rao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D3BAABA" w14:textId="312A04F9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5674F" w:rsidRPr="007D50EB" w14:paraId="359A121A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191AE01" w14:textId="0A42127E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chael </w:t>
            </w: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miha</w:t>
            </w:r>
            <w:proofErr w:type="spellEnd"/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CCD2892" w14:textId="670600DF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5674F" w:rsidRPr="007D50EB" w14:paraId="51F35C25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DCF81E9" w14:textId="2D091701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eet K Sharm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CB7CAFF" w14:textId="15174C28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5674F" w:rsidRPr="007D50EB" w14:paraId="03424A48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7B6E6B9" w14:textId="2E00B085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atha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j Singh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EBE3D4C" w14:textId="42CCB7B9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5674F" w:rsidRPr="007D50EB" w14:paraId="5D166B8F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022EA89" w14:textId="1CC83BCB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nesh Kumar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68C3D3F" w14:textId="549D15AB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674F" w:rsidRPr="007D50EB" w14:paraId="19A61324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02934BA" w14:textId="41C717BA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sh Kumar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7D88D01" w14:textId="501F8101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674F" w:rsidRPr="007D50EB" w14:paraId="3D89D29C" w14:textId="77777777" w:rsidTr="004B2525">
        <w:trPr>
          <w:trHeight w:val="30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3391343" w14:textId="46E96403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asuma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andr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FA4BA40" w14:textId="7EA5F00C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5674F" w:rsidRPr="007D50EB" w14:paraId="265F9003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B618EB3" w14:textId="21922807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basisa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hanty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8AC55AD" w14:textId="17E6762F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674F" w:rsidRPr="007D50EB" w14:paraId="34EA01F7" w14:textId="77777777" w:rsidTr="004B2525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B24857A" w14:textId="5663F2EC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i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ndar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321709E" w14:textId="52A5B709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674F" w:rsidRPr="007D50EB" w14:paraId="57489E57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8284592" w14:textId="16444130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nod </w:t>
            </w: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ria</w:t>
            </w:r>
            <w:proofErr w:type="spellEnd"/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C01ACA2" w14:textId="37AEF3F9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5674F" w:rsidRPr="007D50EB" w14:paraId="17E315A3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6FA2839" w14:textId="1B2C3AFC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Srinivasan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5E61C92" w14:textId="3F80FB5B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674F" w:rsidRPr="007D50EB" w14:paraId="2E4A5533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954BB32" w14:textId="3DBEBD3C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hilesh Pandey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29E4F06" w14:textId="7E77E853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674F" w:rsidRPr="007D50EB" w14:paraId="0E8595AB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39FC794" w14:textId="236B37FC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papathalu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garajaram</w:t>
            </w:r>
            <w:proofErr w:type="spellEnd"/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3B8403F" w14:textId="7BC1ABBC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674F" w:rsidRPr="007D50EB" w14:paraId="63FDFED6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5CB805D" w14:textId="4EBAB864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shitish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 Achary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B082EF3" w14:textId="08079D90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674F" w:rsidRPr="007D50EB" w14:paraId="140C4AF7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2263A6D" w14:textId="201FC39F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inivasan Ramachandran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2F9C238B" w14:textId="0F7C771B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674F" w:rsidRPr="007D50EB" w14:paraId="24877726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3D08206" w14:textId="44E4741E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mila Kulkarni Kale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118EEA1" w14:textId="5288D950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674F" w:rsidRPr="007D50EB" w14:paraId="1811DC1B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0D872EE" w14:textId="5EDD1762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dipto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ha</w:t>
            </w:r>
            <w:proofErr w:type="spellEnd"/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ABE0D51" w14:textId="6AB5C152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5674F" w:rsidRPr="007D50EB" w14:paraId="54558E81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0C55DDA" w14:textId="2AB1F839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mit Kumar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EAE6B42" w14:textId="0FC9A196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674F" w:rsidRPr="007D50EB" w14:paraId="74AFBD1A" w14:textId="77777777" w:rsidTr="001A7D08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148C84C" w14:textId="12BF1C25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N Sastry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038F8DC" w14:textId="5A13C729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674F" w:rsidRPr="007D50EB" w14:paraId="2E512B4D" w14:textId="77777777" w:rsidTr="00F36B22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4F67C98" w14:textId="13A999C9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tanjali Yadav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4F16874B" w14:textId="32BF90D7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674F" w:rsidRPr="007D50EB" w14:paraId="56309EF8" w14:textId="77777777" w:rsidTr="00F36B22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AF707C1" w14:textId="5D72D941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yashree Ramana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1F16EB2" w14:textId="5DBF6892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674F" w:rsidRPr="007D50EB" w14:paraId="751B9E41" w14:textId="77777777" w:rsidTr="00F36B22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9D82839" w14:textId="21508539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yprokas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hakrabarti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48BDFF6" w14:textId="713D2F27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674F" w:rsidRPr="007D50EB" w14:paraId="1B7FF04D" w14:textId="77777777" w:rsidTr="00F36B22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AD93855" w14:textId="6247B2B0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kesh Jain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3A52F4A3" w14:textId="35804DD5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5674F" w:rsidRPr="007D50EB" w14:paraId="6B74D0EE" w14:textId="77777777" w:rsidTr="00F36B22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1C83EA90" w14:textId="4A4C5D1F" w:rsidR="0075674F" w:rsidRPr="007D50EB" w:rsidRDefault="0075674F" w:rsidP="007567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asubbu</w:t>
            </w:r>
            <w:proofErr w:type="spellEnd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kararamakrishnan</w:t>
            </w:r>
            <w:proofErr w:type="spellEnd"/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0BCA503C" w14:textId="25B27ECA" w:rsidR="0075674F" w:rsidRPr="007D50EB" w:rsidRDefault="0075674F" w:rsidP="007567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243E0" w:rsidRPr="007D50EB" w14:paraId="1A69DC89" w14:textId="77777777" w:rsidTr="00F81A81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762E1886" w14:textId="4593B2B1" w:rsidR="00B243E0" w:rsidRPr="007D50EB" w:rsidRDefault="00B243E0" w:rsidP="00B243E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a Parekh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616FD5CC" w14:textId="1D237C85" w:rsidR="00B243E0" w:rsidRPr="007D50EB" w:rsidRDefault="00B243E0" w:rsidP="00B243E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243E0" w:rsidRPr="007D50EB" w14:paraId="60F55A85" w14:textId="77777777" w:rsidTr="00F81A81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E2C16E4" w14:textId="69A9A47F" w:rsidR="00B243E0" w:rsidRPr="007D50EB" w:rsidRDefault="00B243E0" w:rsidP="00B243E0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ibhav </w:t>
            </w:r>
            <w:proofErr w:type="spellStart"/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dal</w:t>
            </w:r>
            <w:proofErr w:type="spellEnd"/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  <w:vAlign w:val="bottom"/>
          </w:tcPr>
          <w:p w14:paraId="5C771F37" w14:textId="447526D5" w:rsidR="00B243E0" w:rsidRPr="007D50EB" w:rsidRDefault="00B243E0" w:rsidP="00B243E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D18AF" w:rsidRPr="007D50EB" w14:paraId="6C1DF948" w14:textId="77777777" w:rsidTr="0084725E">
        <w:trPr>
          <w:trHeight w:val="313"/>
        </w:trPr>
        <w:tc>
          <w:tcPr>
            <w:tcW w:w="3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224F771F" w14:textId="77777777" w:rsidR="001D18AF" w:rsidRPr="007D50EB" w:rsidRDefault="004E2807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3" w:type="dxa"/>
              <w:left w:w="93" w:type="dxa"/>
              <w:bottom w:w="93" w:type="dxa"/>
              <w:right w:w="93" w:type="dxa"/>
            </w:tcMar>
          </w:tcPr>
          <w:p w14:paraId="5D99B0BC" w14:textId="016834FF" w:rsidR="001D18AF" w:rsidRPr="007D50EB" w:rsidRDefault="0064527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0E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310643" w:rsidRPr="007D50E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bookmarkEnd w:id="0"/>
    </w:tbl>
    <w:p w14:paraId="54F128F4" w14:textId="77777777" w:rsidR="001D18AF" w:rsidRPr="00A35A2C" w:rsidRDefault="001D18AF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D18AF" w:rsidRPr="00A35A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9864C" w14:textId="77777777" w:rsidR="00341498" w:rsidRDefault="00341498" w:rsidP="00B87941">
      <w:pPr>
        <w:spacing w:line="240" w:lineRule="auto"/>
      </w:pPr>
      <w:r>
        <w:separator/>
      </w:r>
    </w:p>
  </w:endnote>
  <w:endnote w:type="continuationSeparator" w:id="0">
    <w:p w14:paraId="625219C1" w14:textId="77777777" w:rsidR="00341498" w:rsidRDefault="00341498" w:rsidP="00B879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3EFE1C" w14:textId="77777777" w:rsidR="00A83110" w:rsidRDefault="00A831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FD7F97" w14:textId="77777777" w:rsidR="00A83110" w:rsidRDefault="00A831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DBD41" w14:textId="77777777" w:rsidR="00A83110" w:rsidRDefault="00A831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3E59C" w14:textId="77777777" w:rsidR="00341498" w:rsidRDefault="00341498" w:rsidP="00B87941">
      <w:pPr>
        <w:spacing w:line="240" w:lineRule="auto"/>
      </w:pPr>
      <w:r>
        <w:separator/>
      </w:r>
    </w:p>
  </w:footnote>
  <w:footnote w:type="continuationSeparator" w:id="0">
    <w:p w14:paraId="68D9C239" w14:textId="77777777" w:rsidR="00341498" w:rsidRDefault="00341498" w:rsidP="00B879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C7F253" w14:textId="77777777" w:rsidR="00A83110" w:rsidRDefault="00A831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051E48" w14:textId="77777777" w:rsidR="00A83110" w:rsidRDefault="00A831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AD5EEE" w14:textId="77777777" w:rsidR="00A83110" w:rsidRDefault="00A831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8AF"/>
    <w:rsid w:val="00001BB4"/>
    <w:rsid w:val="00003684"/>
    <w:rsid w:val="00055094"/>
    <w:rsid w:val="00092CC5"/>
    <w:rsid w:val="00096EA4"/>
    <w:rsid w:val="000A0EC5"/>
    <w:rsid w:val="000B5CA9"/>
    <w:rsid w:val="000C6A5C"/>
    <w:rsid w:val="000F35B1"/>
    <w:rsid w:val="0010018C"/>
    <w:rsid w:val="00113483"/>
    <w:rsid w:val="001377FE"/>
    <w:rsid w:val="0016220A"/>
    <w:rsid w:val="0017113F"/>
    <w:rsid w:val="00171B81"/>
    <w:rsid w:val="0019700B"/>
    <w:rsid w:val="001A773A"/>
    <w:rsid w:val="001B10DE"/>
    <w:rsid w:val="001C1965"/>
    <w:rsid w:val="001C45B4"/>
    <w:rsid w:val="001D18AF"/>
    <w:rsid w:val="001D7316"/>
    <w:rsid w:val="00283ACA"/>
    <w:rsid w:val="00290245"/>
    <w:rsid w:val="00290A7D"/>
    <w:rsid w:val="002A1715"/>
    <w:rsid w:val="002E686C"/>
    <w:rsid w:val="002F642F"/>
    <w:rsid w:val="0030441B"/>
    <w:rsid w:val="00310643"/>
    <w:rsid w:val="00341498"/>
    <w:rsid w:val="00345801"/>
    <w:rsid w:val="003500FE"/>
    <w:rsid w:val="00355F47"/>
    <w:rsid w:val="00380ABD"/>
    <w:rsid w:val="00384466"/>
    <w:rsid w:val="00397C97"/>
    <w:rsid w:val="003B74EA"/>
    <w:rsid w:val="003C1CB0"/>
    <w:rsid w:val="003C4C26"/>
    <w:rsid w:val="003E1956"/>
    <w:rsid w:val="00432EAD"/>
    <w:rsid w:val="0045787E"/>
    <w:rsid w:val="004C6640"/>
    <w:rsid w:val="004E03E1"/>
    <w:rsid w:val="004E2807"/>
    <w:rsid w:val="004F3A96"/>
    <w:rsid w:val="00515E18"/>
    <w:rsid w:val="005473AB"/>
    <w:rsid w:val="00551F38"/>
    <w:rsid w:val="0055354D"/>
    <w:rsid w:val="00563B54"/>
    <w:rsid w:val="00593D80"/>
    <w:rsid w:val="005B0AC0"/>
    <w:rsid w:val="005B19FD"/>
    <w:rsid w:val="005D3D93"/>
    <w:rsid w:val="006252F2"/>
    <w:rsid w:val="0064527A"/>
    <w:rsid w:val="0064602F"/>
    <w:rsid w:val="00692A69"/>
    <w:rsid w:val="006B5C8A"/>
    <w:rsid w:val="006B7627"/>
    <w:rsid w:val="006D5B55"/>
    <w:rsid w:val="006E3C27"/>
    <w:rsid w:val="0075674F"/>
    <w:rsid w:val="00764565"/>
    <w:rsid w:val="007764F8"/>
    <w:rsid w:val="00794721"/>
    <w:rsid w:val="00795240"/>
    <w:rsid w:val="007A7D01"/>
    <w:rsid w:val="007D4E5D"/>
    <w:rsid w:val="007D50EB"/>
    <w:rsid w:val="007E0D4A"/>
    <w:rsid w:val="007F39C7"/>
    <w:rsid w:val="00802868"/>
    <w:rsid w:val="00822123"/>
    <w:rsid w:val="0083374C"/>
    <w:rsid w:val="00834FEF"/>
    <w:rsid w:val="0083792E"/>
    <w:rsid w:val="0084258D"/>
    <w:rsid w:val="0084725E"/>
    <w:rsid w:val="00866304"/>
    <w:rsid w:val="00866872"/>
    <w:rsid w:val="0089368E"/>
    <w:rsid w:val="008939E5"/>
    <w:rsid w:val="008A26A1"/>
    <w:rsid w:val="008A2A88"/>
    <w:rsid w:val="008A46A2"/>
    <w:rsid w:val="008C385D"/>
    <w:rsid w:val="008E51CD"/>
    <w:rsid w:val="0090281C"/>
    <w:rsid w:val="009145A9"/>
    <w:rsid w:val="009170C8"/>
    <w:rsid w:val="00924CD7"/>
    <w:rsid w:val="009316F0"/>
    <w:rsid w:val="00995639"/>
    <w:rsid w:val="009A7568"/>
    <w:rsid w:val="009B4F0B"/>
    <w:rsid w:val="009C6451"/>
    <w:rsid w:val="009D2B98"/>
    <w:rsid w:val="009D4F3F"/>
    <w:rsid w:val="00A04942"/>
    <w:rsid w:val="00A0617E"/>
    <w:rsid w:val="00A122DE"/>
    <w:rsid w:val="00A35A2C"/>
    <w:rsid w:val="00A825BD"/>
    <w:rsid w:val="00A83110"/>
    <w:rsid w:val="00AA547C"/>
    <w:rsid w:val="00AD3694"/>
    <w:rsid w:val="00B00DB7"/>
    <w:rsid w:val="00B223BD"/>
    <w:rsid w:val="00B243E0"/>
    <w:rsid w:val="00B40841"/>
    <w:rsid w:val="00B477C3"/>
    <w:rsid w:val="00B500AD"/>
    <w:rsid w:val="00B71849"/>
    <w:rsid w:val="00B82A4B"/>
    <w:rsid w:val="00B87941"/>
    <w:rsid w:val="00BC35BD"/>
    <w:rsid w:val="00C37AD3"/>
    <w:rsid w:val="00C47565"/>
    <w:rsid w:val="00C52DC2"/>
    <w:rsid w:val="00C70D74"/>
    <w:rsid w:val="00C8210C"/>
    <w:rsid w:val="00CE4895"/>
    <w:rsid w:val="00CE7BA1"/>
    <w:rsid w:val="00D07AEB"/>
    <w:rsid w:val="00D2079A"/>
    <w:rsid w:val="00D50A8A"/>
    <w:rsid w:val="00D51569"/>
    <w:rsid w:val="00D53B48"/>
    <w:rsid w:val="00D824F4"/>
    <w:rsid w:val="00D834C1"/>
    <w:rsid w:val="00D87A64"/>
    <w:rsid w:val="00D93778"/>
    <w:rsid w:val="00DA3AAB"/>
    <w:rsid w:val="00DD70DE"/>
    <w:rsid w:val="00E5154E"/>
    <w:rsid w:val="00E86D7A"/>
    <w:rsid w:val="00E97FFA"/>
    <w:rsid w:val="00EA529F"/>
    <w:rsid w:val="00EA549E"/>
    <w:rsid w:val="00ED5063"/>
    <w:rsid w:val="00EE3BC4"/>
    <w:rsid w:val="00F159F4"/>
    <w:rsid w:val="00F46E80"/>
    <w:rsid w:val="00F60B97"/>
    <w:rsid w:val="00F92637"/>
    <w:rsid w:val="00FA2AD6"/>
    <w:rsid w:val="00FE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5DBF1"/>
  <w15:docId w15:val="{D62FACF7-7F6D-1A44-A7CD-9BDA162F3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14"/>
      <w:ind w:right="-50"/>
      <w:jc w:val="center"/>
      <w:outlineLvl w:val="0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jc w:val="both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794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941"/>
  </w:style>
  <w:style w:type="paragraph" w:styleId="Footer">
    <w:name w:val="footer"/>
    <w:basedOn w:val="Normal"/>
    <w:link w:val="FooterChar"/>
    <w:uiPriority w:val="99"/>
    <w:unhideWhenUsed/>
    <w:rsid w:val="00B8794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6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1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yush Agrawal</cp:lastModifiedBy>
  <cp:revision>156</cp:revision>
  <dcterms:created xsi:type="dcterms:W3CDTF">2019-11-21T07:29:00Z</dcterms:created>
  <dcterms:modified xsi:type="dcterms:W3CDTF">2020-02-17T17:07:00Z</dcterms:modified>
</cp:coreProperties>
</file>